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5894C" w14:textId="77777777" w:rsidR="00CA174D" w:rsidRPr="006E6990" w:rsidRDefault="00CA174D" w:rsidP="00CA174D">
      <w:pPr>
        <w:rPr>
          <w:rFonts w:asciiTheme="majorBidi" w:hAnsiTheme="majorBidi" w:cstheme="majorBidi"/>
          <w:b/>
          <w:bCs/>
        </w:rPr>
      </w:pPr>
      <w:bookmarkStart w:id="0" w:name="_Hlk217931118"/>
      <w:r w:rsidRPr="006E6990">
        <w:rPr>
          <w:rFonts w:asciiTheme="majorBidi" w:hAnsiTheme="majorBidi" w:cstheme="majorBidi"/>
          <w:b/>
          <w:bCs/>
        </w:rPr>
        <w:t>Table. S1</w:t>
      </w:r>
      <w:r w:rsidRPr="006E6990">
        <w:rPr>
          <w:rFonts w:asciiTheme="majorBidi" w:hAnsiTheme="majorBidi" w:cstheme="majorBidi"/>
        </w:rPr>
        <w:t xml:space="preserve"> </w:t>
      </w:r>
      <w:r w:rsidRPr="006E6990">
        <w:rPr>
          <w:rFonts w:asciiTheme="majorBidi" w:hAnsiTheme="majorBidi" w:cstheme="majorBidi"/>
          <w:b/>
          <w:bCs/>
        </w:rPr>
        <w:t>List of oligonucleotide primers used in this study</w:t>
      </w:r>
    </w:p>
    <w:bookmarkEnd w:id="0"/>
    <w:p w14:paraId="0F61036D" w14:textId="77777777" w:rsidR="00CA174D" w:rsidRPr="006E6990" w:rsidRDefault="00CA174D" w:rsidP="00CA174D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1242"/>
        <w:gridCol w:w="4439"/>
        <w:gridCol w:w="2841"/>
      </w:tblGrid>
      <w:tr w:rsidR="00CA174D" w:rsidRPr="006E6990" w14:paraId="5C8E8361" w14:textId="77777777" w:rsidTr="00641A64">
        <w:trPr>
          <w:trHeight w:val="157"/>
        </w:trPr>
        <w:tc>
          <w:tcPr>
            <w:tcW w:w="1242" w:type="dxa"/>
          </w:tcPr>
          <w:p w14:paraId="17CD25C5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69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439" w:type="dxa"/>
          </w:tcPr>
          <w:p w14:paraId="342EC0BF" w14:textId="77777777" w:rsidR="00CA174D" w:rsidRPr="006E6990" w:rsidRDefault="00CA174D" w:rsidP="00641A64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69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quence (5′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–</w:t>
            </w:r>
            <w:r w:rsidRPr="006E69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3′)</w:t>
            </w:r>
          </w:p>
        </w:tc>
        <w:tc>
          <w:tcPr>
            <w:tcW w:w="2841" w:type="dxa"/>
          </w:tcPr>
          <w:p w14:paraId="00A5327D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E699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scription</w:t>
            </w:r>
          </w:p>
        </w:tc>
      </w:tr>
      <w:tr w:rsidR="00CA174D" w:rsidRPr="006E6990" w14:paraId="5FE64B64" w14:textId="77777777" w:rsidTr="00641A64">
        <w:tc>
          <w:tcPr>
            <w:tcW w:w="1242" w:type="dxa"/>
          </w:tcPr>
          <w:p w14:paraId="62531341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002</w:t>
            </w:r>
          </w:p>
        </w:tc>
        <w:tc>
          <w:tcPr>
            <w:tcW w:w="4439" w:type="dxa"/>
          </w:tcPr>
          <w:p w14:paraId="281682F3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AGGTGGTTACTTCCCAGTTC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2841" w:type="dxa"/>
          </w:tcPr>
          <w:p w14:paraId="02AA720F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Forward qPCR primer for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207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gene. It is expected to bind to the 5ʹ-end of the open reading frame (ORF) of 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n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1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530 on the sense strand.</w:t>
            </w:r>
          </w:p>
        </w:tc>
      </w:tr>
      <w:tr w:rsidR="00CA174D" w:rsidRPr="006E6990" w14:paraId="1655A747" w14:textId="77777777" w:rsidTr="00641A64">
        <w:tc>
          <w:tcPr>
            <w:tcW w:w="1242" w:type="dxa"/>
          </w:tcPr>
          <w:p w14:paraId="20E72009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AJ003</w:t>
            </w:r>
          </w:p>
        </w:tc>
        <w:tc>
          <w:tcPr>
            <w:tcW w:w="4439" w:type="dxa"/>
          </w:tcPr>
          <w:p w14:paraId="5DC4C88B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CTTCGTGGTGGTGTACTTCTAC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2841" w:type="dxa"/>
          </w:tcPr>
          <w:p w14:paraId="614E5D14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Reverse qPCR primer for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207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gene. It is expected to bind to the 3ʹ-end of the ORF of the 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nA1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624 on the antisense strand.</w:t>
            </w:r>
          </w:p>
        </w:tc>
      </w:tr>
      <w:tr w:rsidR="00CA174D" w:rsidRPr="006E6990" w14:paraId="5725B87A" w14:textId="77777777" w:rsidTr="00641A64">
        <w:tc>
          <w:tcPr>
            <w:tcW w:w="1242" w:type="dxa"/>
          </w:tcPr>
          <w:p w14:paraId="6EFF0E8E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011</w:t>
            </w:r>
          </w:p>
        </w:tc>
        <w:tc>
          <w:tcPr>
            <w:tcW w:w="4439" w:type="dxa"/>
          </w:tcPr>
          <w:p w14:paraId="49DE4D87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CGCGACAATTCTGACATCTA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  <w:p w14:paraId="70511C44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41" w:type="dxa"/>
          </w:tcPr>
          <w:p w14:paraId="72B64FF1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Forward qPCR primer for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732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. It is expected to bind to the 5ʹ-end of the ORF of 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ntrC 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821 on the sense strand.</w:t>
            </w:r>
          </w:p>
        </w:tc>
      </w:tr>
      <w:tr w:rsidR="00CA174D" w:rsidRPr="006E6990" w14:paraId="1A0E1D5E" w14:textId="77777777" w:rsidTr="00641A64">
        <w:tc>
          <w:tcPr>
            <w:tcW w:w="1242" w:type="dxa"/>
          </w:tcPr>
          <w:p w14:paraId="5D22F7C3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012</w:t>
            </w:r>
          </w:p>
        </w:tc>
        <w:tc>
          <w:tcPr>
            <w:tcW w:w="4439" w:type="dxa"/>
          </w:tcPr>
          <w:p w14:paraId="2187CCB5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TGCCATTTGAAACCCAGAC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 </w:t>
            </w:r>
          </w:p>
          <w:p w14:paraId="71C4FF90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41" w:type="dxa"/>
          </w:tcPr>
          <w:p w14:paraId="2D8D1FEA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Reverse qPCR primer for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732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. It is expected to bind to the 3ʹ-end of the ORF of 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ntrC 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735 on the antisense strand.</w:t>
            </w:r>
          </w:p>
        </w:tc>
      </w:tr>
      <w:tr w:rsidR="00CA174D" w:rsidRPr="006E6990" w14:paraId="67C0F6AD" w14:textId="77777777" w:rsidTr="00641A64">
        <w:tc>
          <w:tcPr>
            <w:tcW w:w="1242" w:type="dxa"/>
          </w:tcPr>
          <w:p w14:paraId="2A894BF5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015</w:t>
            </w:r>
          </w:p>
        </w:tc>
        <w:tc>
          <w:tcPr>
            <w:tcW w:w="4439" w:type="dxa"/>
          </w:tcPr>
          <w:p w14:paraId="7033C14E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GACGCACAAAATCAACGC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2841" w:type="dxa"/>
          </w:tcPr>
          <w:p w14:paraId="0C8BBC3C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Forward qPCR primer for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586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. It is expected to bind to the 5ʹ-end of the ORF of 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nA2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1212 on the sense strand.</w:t>
            </w:r>
          </w:p>
        </w:tc>
      </w:tr>
      <w:tr w:rsidR="00CA174D" w:rsidRPr="006E6990" w14:paraId="0F431640" w14:textId="77777777" w:rsidTr="00641A64">
        <w:tc>
          <w:tcPr>
            <w:tcW w:w="1242" w:type="dxa"/>
          </w:tcPr>
          <w:p w14:paraId="70C4437B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J016</w:t>
            </w:r>
          </w:p>
        </w:tc>
        <w:tc>
          <w:tcPr>
            <w:tcW w:w="4439" w:type="dxa"/>
          </w:tcPr>
          <w:p w14:paraId="345DB075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E6990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TGTGCAGGTTTTGGTAGCG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′</w:t>
            </w:r>
          </w:p>
        </w:tc>
        <w:tc>
          <w:tcPr>
            <w:tcW w:w="2841" w:type="dxa"/>
          </w:tcPr>
          <w:p w14:paraId="09474C34" w14:textId="77777777" w:rsidR="00CA174D" w:rsidRPr="006E6990" w:rsidRDefault="00CA174D" w:rsidP="00641A64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Reverse qPCR primer for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BUW_1586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. It is expected to bind to the 3ʹ-end of the ORF of the 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</w:t>
            </w: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nA2</w:t>
            </w:r>
            <w:r w:rsidRPr="006E699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>gene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6E6990">
              <w:rPr>
                <w:rFonts w:asciiTheme="majorBidi" w:hAnsiTheme="majorBidi" w:cstheme="majorBidi"/>
                <w:sz w:val="16"/>
                <w:szCs w:val="16"/>
              </w:rPr>
              <w:t xml:space="preserve"> starting at nucleotide number 1097 on the antisense strand.</w:t>
            </w:r>
          </w:p>
        </w:tc>
      </w:tr>
    </w:tbl>
    <w:p w14:paraId="1BB940F0" w14:textId="77777777" w:rsidR="00CA174D" w:rsidRDefault="00CA174D" w:rsidP="00CA174D">
      <w:pPr>
        <w:rPr>
          <w:rFonts w:asciiTheme="majorBidi" w:hAnsiTheme="majorBidi" w:cstheme="majorBidi"/>
        </w:rPr>
      </w:pPr>
    </w:p>
    <w:p w14:paraId="2CFCE6B2" w14:textId="77777777" w:rsidR="00CA174D" w:rsidRDefault="00CA174D" w:rsidP="00CA174D">
      <w:pPr>
        <w:rPr>
          <w:rFonts w:asciiTheme="majorBidi" w:hAnsiTheme="majorBidi" w:cstheme="majorBidi"/>
        </w:rPr>
      </w:pPr>
    </w:p>
    <w:p w14:paraId="7D2AF448" w14:textId="77777777" w:rsidR="00CA174D" w:rsidRDefault="00CA174D" w:rsidP="00CA174D">
      <w:pPr>
        <w:rPr>
          <w:rFonts w:asciiTheme="majorBidi" w:hAnsiTheme="majorBidi" w:cstheme="majorBidi"/>
        </w:rPr>
      </w:pPr>
    </w:p>
    <w:p w14:paraId="73EA6224" w14:textId="77777777" w:rsidR="00CA174D" w:rsidRDefault="00CA174D" w:rsidP="00CA174D">
      <w:pPr>
        <w:rPr>
          <w:rFonts w:asciiTheme="majorBidi" w:hAnsiTheme="majorBidi" w:cstheme="majorBidi"/>
        </w:rPr>
      </w:pPr>
    </w:p>
    <w:p w14:paraId="01C4062E" w14:textId="77777777" w:rsidR="00CA174D" w:rsidRDefault="00CA174D" w:rsidP="00CA174D">
      <w:pPr>
        <w:rPr>
          <w:rFonts w:asciiTheme="majorBidi" w:hAnsiTheme="majorBidi" w:cstheme="majorBidi"/>
        </w:rPr>
      </w:pPr>
    </w:p>
    <w:p w14:paraId="582DB301" w14:textId="77777777" w:rsidR="00CA174D" w:rsidRPr="006E6990" w:rsidRDefault="00CA174D" w:rsidP="00CA174D">
      <w:pPr>
        <w:rPr>
          <w:rFonts w:asciiTheme="majorBidi" w:hAnsiTheme="majorBidi" w:cstheme="majorBidi"/>
        </w:rPr>
      </w:pPr>
    </w:p>
    <w:p w14:paraId="109093E6" w14:textId="77777777" w:rsidR="004E1D2C" w:rsidRDefault="004E1D2C"/>
    <w:sectPr w:rsidR="004E1D2C" w:rsidSect="00CA174D">
      <w:footerReference w:type="default" r:id="rId4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52843489"/>
      <w:docPartObj>
        <w:docPartGallery w:val="Page Numbers (Bottom of Page)"/>
        <w:docPartUnique/>
      </w:docPartObj>
    </w:sdtPr>
    <w:sdtContent>
      <w:p w14:paraId="6C391237" w14:textId="77777777" w:rsidR="00CA174D" w:rsidRDefault="00CA174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A25E6">
          <w:rPr>
            <w:rFonts w:cs="Calibri"/>
            <w:noProof/>
            <w:lang w:val="ar-SA"/>
          </w:rPr>
          <w:t>1</w:t>
        </w:r>
        <w:r>
          <w:fldChar w:fldCharType="end"/>
        </w:r>
      </w:p>
    </w:sdtContent>
  </w:sdt>
  <w:p w14:paraId="647CCB8D" w14:textId="77777777" w:rsidR="00CA174D" w:rsidRDefault="00CA17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4D"/>
    <w:rsid w:val="00063F22"/>
    <w:rsid w:val="004C7655"/>
    <w:rsid w:val="004E1D2C"/>
    <w:rsid w:val="00507991"/>
    <w:rsid w:val="0087264C"/>
    <w:rsid w:val="009C796F"/>
    <w:rsid w:val="00B82FD4"/>
    <w:rsid w:val="00CA174D"/>
    <w:rsid w:val="00DA4D97"/>
    <w:rsid w:val="00FE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87CB1"/>
  <w15:chartTrackingRefBased/>
  <w15:docId w15:val="{D56F7752-F253-4287-B4D3-D67ABF7A3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4D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7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7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7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7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7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7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7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7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7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1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74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1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74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1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74D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1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7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17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A174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74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1-12T12:27:00Z</dcterms:created>
  <dcterms:modified xsi:type="dcterms:W3CDTF">2026-01-12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2ce7d5-fa7f-4918-b376-83a2715381b9</vt:lpwstr>
  </property>
</Properties>
</file>